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14" w:type="dxa"/>
        <w:tblInd w:w="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2220"/>
        <w:gridCol w:w="1460"/>
      </w:tblGrid>
      <w:tr w:rsidR="00C607CE" w:rsidRPr="00C607CE" w:rsidTr="00CC2316">
        <w:trPr>
          <w:trHeight w:val="555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</w:t>
            </w:r>
            <w:r w:rsidRPr="00C607CE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it-IT"/>
              </w:rPr>
              <w:t>eak</w:t>
            </w:r>
          </w:p>
        </w:tc>
        <w:tc>
          <w:tcPr>
            <w:tcW w:w="222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roportion (95% CI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I</w:t>
            </w: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C607CE" w:rsidRPr="00C607CE" w:rsidTr="00FF25E7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Silva et al., 2015</w:t>
            </w:r>
          </w:p>
        </w:tc>
        <w:tc>
          <w:tcPr>
            <w:tcW w:w="222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9 (0.0-4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</w:tr>
      <w:tr w:rsidR="00C607CE" w:rsidRPr="00C607CE" w:rsidTr="00FF25E7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Moon et al., 2016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 (0.0-3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</w:tr>
      <w:tr w:rsidR="00C607CE" w:rsidRPr="00C607CE" w:rsidTr="00FF25E7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Nocca et al., 2016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 (0.0-3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</w:tr>
      <w:tr w:rsidR="00C607CE" w:rsidRPr="00C607CE" w:rsidTr="00FF25E7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Lasnibat et al., 2017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 (0.0-3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</w:tr>
      <w:tr w:rsidR="00C607CE" w:rsidRPr="00C607CE" w:rsidTr="00FF25E7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Amor et al., 2020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 (0.0-4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</w:t>
            </w:r>
          </w:p>
        </w:tc>
      </w:tr>
      <w:tr w:rsidR="00C607CE" w:rsidRPr="00C607CE" w:rsidTr="00FF25E7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Olmi et al., 2020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 (0.0-5.4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</w:tr>
      <w:tr w:rsidR="00C607CE" w:rsidRPr="00C607CE" w:rsidTr="00FF25E7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C607CE" w:rsidRPr="00C607CE" w:rsidTr="00FF25E7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ooled estimate</w:t>
            </w:r>
          </w:p>
        </w:tc>
        <w:tc>
          <w:tcPr>
            <w:tcW w:w="222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 (0.0-2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</w:t>
            </w:r>
          </w:p>
        </w:tc>
      </w:tr>
      <w:tr w:rsidR="00C607CE" w:rsidRPr="00C607CE" w:rsidTr="00C607CE">
        <w:trPr>
          <w:trHeight w:val="31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7CE" w:rsidRPr="00C607CE" w:rsidTr="00C607CE">
        <w:trPr>
          <w:trHeight w:val="525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it-IT"/>
              </w:rPr>
              <w:t>G</w:t>
            </w:r>
            <w:r w:rsidRPr="00C607CE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it-IT"/>
              </w:rPr>
              <w:t>astric perforation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roportion (95% CI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I</w:t>
            </w: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Silva et al., 20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5 (2.8-7.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Moon et al., 20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6 (2.7-7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1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Nocca et al., 20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8 (2.5-7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4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Lasnibat et al., 20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2 (2.6-7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8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Amor et al.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9 (2.7-7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Olmi et al.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9 (2.3-7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C607CE" w:rsidRPr="00C607CE" w:rsidTr="00C607CE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ooled estimat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736B00" w:rsidRDefault="00482B1D" w:rsidP="00EE2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</w:t>
            </w:r>
            <w:r w:rsidR="00C607CE" w:rsidRPr="00736B0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.</w:t>
            </w:r>
            <w:r w:rsidR="00EE2EB9" w:rsidRPr="00736B0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</w:t>
            </w:r>
            <w:r w:rsidR="00C607CE" w:rsidRPr="00736B0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(0.0-8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736B00" w:rsidRDefault="00C607CE" w:rsidP="00BE5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7</w:t>
            </w:r>
            <w:r w:rsidR="006E5E5A" w:rsidRPr="00736B0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6</w:t>
            </w:r>
            <w:r w:rsidRPr="00736B0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.5</w:t>
            </w:r>
          </w:p>
        </w:tc>
      </w:tr>
      <w:tr w:rsidR="00C607CE" w:rsidRPr="00C607CE" w:rsidTr="00C607CE">
        <w:trPr>
          <w:trHeight w:val="31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7CE" w:rsidRPr="00C607CE" w:rsidTr="00C607CE">
        <w:trPr>
          <w:trHeight w:val="570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it-IT"/>
              </w:rPr>
              <w:t>Overall complications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roportion (95% CI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I</w:t>
            </w:r>
            <w:r w:rsidRPr="00C607C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Silva et al., 20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5 (8.6-15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1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Moon et al., 20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 (6.4-15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7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Nocca et al., 20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5 (5.5-1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2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Lasnibat et al., 20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 (5.8-14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4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Amor et al.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8 (7.6-15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8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itting Olmi et al.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 (4.7-14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.1</w:t>
            </w:r>
          </w:p>
        </w:tc>
      </w:tr>
      <w:tr w:rsidR="00C607CE" w:rsidRPr="00C607CE" w:rsidTr="00C607CE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C607CE" w:rsidRPr="00C607CE" w:rsidTr="00C607CE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CE" w:rsidRPr="00C607CE" w:rsidRDefault="00C607CE" w:rsidP="00C60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607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ooled estimat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607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9</w:t>
            </w:r>
            <w:r w:rsidR="0045765F" w:rsidRPr="004576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.</w:t>
            </w:r>
            <w:r w:rsidR="004576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8</w:t>
            </w:r>
            <w:r w:rsidRPr="00C607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(5.7-13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7CE" w:rsidRPr="00C607CE" w:rsidRDefault="00C607CE" w:rsidP="00C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607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37.6</w:t>
            </w:r>
          </w:p>
        </w:tc>
      </w:tr>
    </w:tbl>
    <w:p w:rsidR="00977C22" w:rsidRPr="0045765F" w:rsidRDefault="00977C22">
      <w:pPr>
        <w:rPr>
          <w:lang w:val="en-US"/>
        </w:rPr>
      </w:pPr>
    </w:p>
    <w:p w:rsidR="00C607CE" w:rsidRPr="0045765F" w:rsidRDefault="00C607CE">
      <w:pPr>
        <w:rPr>
          <w:lang w:val="en-US"/>
        </w:rPr>
      </w:pPr>
    </w:p>
    <w:p w:rsidR="00C607CE" w:rsidRPr="00526673" w:rsidRDefault="00CC2316">
      <w:pPr>
        <w:rPr>
          <w:rFonts w:ascii="Times New Roman" w:hAnsi="Times New Roman" w:cs="Times New Roman"/>
          <w:lang w:val="en-US"/>
        </w:rPr>
      </w:pPr>
      <w:r w:rsidRPr="00526673">
        <w:rPr>
          <w:rFonts w:ascii="Times New Roman" w:hAnsi="Times New Roman" w:cs="Times New Roman"/>
          <w:b/>
          <w:lang w:val="en-US"/>
        </w:rPr>
        <w:t>Supplementary</w:t>
      </w:r>
      <w:bookmarkStart w:id="0" w:name="_GoBack"/>
      <w:bookmarkEnd w:id="0"/>
      <w:r w:rsidR="00C607CE" w:rsidRPr="00526673">
        <w:rPr>
          <w:rFonts w:ascii="Times New Roman" w:hAnsi="Times New Roman" w:cs="Times New Roman"/>
          <w:b/>
          <w:lang w:val="en-US"/>
        </w:rPr>
        <w:t xml:space="preserve"> Table 1</w:t>
      </w:r>
      <w:r w:rsidR="00C607CE" w:rsidRPr="00526673">
        <w:rPr>
          <w:rFonts w:ascii="Times New Roman" w:hAnsi="Times New Roman" w:cs="Times New Roman"/>
          <w:lang w:val="en-US"/>
        </w:rPr>
        <w:t xml:space="preserve">. One-leave out sensitivity analysis for </w:t>
      </w:r>
      <w:r w:rsidR="00526673">
        <w:rPr>
          <w:rFonts w:ascii="Times New Roman" w:hAnsi="Times New Roman" w:cs="Times New Roman"/>
          <w:lang w:val="en-US"/>
        </w:rPr>
        <w:t xml:space="preserve">primary outcomes. Results are expressed in pooled proportions and </w:t>
      </w:r>
      <w:r w:rsidR="00526673" w:rsidRPr="00526673">
        <w:rPr>
          <w:rFonts w:ascii="Times New Roman" w:hAnsi="Times New Roman" w:cs="Times New Roman"/>
          <w:lang w:val="en-US"/>
        </w:rPr>
        <w:t>95% Confidence Intervals (95%CI). I</w:t>
      </w:r>
      <w:r w:rsidR="00526673" w:rsidRPr="00526673">
        <w:rPr>
          <w:rFonts w:ascii="Times New Roman" w:hAnsi="Times New Roman" w:cs="Times New Roman"/>
          <w:vertAlign w:val="superscript"/>
          <w:lang w:val="en-US"/>
        </w:rPr>
        <w:t>2</w:t>
      </w:r>
      <w:r w:rsidR="00526673" w:rsidRPr="00526673">
        <w:rPr>
          <w:rFonts w:ascii="Times New Roman" w:hAnsi="Times New Roman" w:cs="Times New Roman"/>
          <w:lang w:val="en-US"/>
        </w:rPr>
        <w:t>: heterogeneity</w:t>
      </w:r>
      <w:r w:rsidR="00526673">
        <w:rPr>
          <w:rFonts w:ascii="Times New Roman" w:hAnsi="Times New Roman" w:cs="Times New Roman"/>
          <w:lang w:val="en-US"/>
        </w:rPr>
        <w:t>.</w:t>
      </w:r>
    </w:p>
    <w:sectPr w:rsidR="00C607CE" w:rsidRPr="005266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358"/>
    <w:rsid w:val="0045765F"/>
    <w:rsid w:val="00482B1D"/>
    <w:rsid w:val="00526673"/>
    <w:rsid w:val="006E5E5A"/>
    <w:rsid w:val="00736B00"/>
    <w:rsid w:val="009070AE"/>
    <w:rsid w:val="00950D50"/>
    <w:rsid w:val="00977C22"/>
    <w:rsid w:val="00AF509A"/>
    <w:rsid w:val="00B72560"/>
    <w:rsid w:val="00BE5E78"/>
    <w:rsid w:val="00BF2358"/>
    <w:rsid w:val="00C607CE"/>
    <w:rsid w:val="00CC2316"/>
    <w:rsid w:val="00EE1C4D"/>
    <w:rsid w:val="00EE2EB9"/>
    <w:rsid w:val="00FF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06561A-84CE-4600-AEF5-D5987D7C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4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14</cp:revision>
  <dcterms:created xsi:type="dcterms:W3CDTF">2020-11-21T13:58:00Z</dcterms:created>
  <dcterms:modified xsi:type="dcterms:W3CDTF">2020-12-02T19:43:00Z</dcterms:modified>
</cp:coreProperties>
</file>